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50"/>
        <w:gridCol w:w="818"/>
        <w:gridCol w:w="2000"/>
        <w:gridCol w:w="1252"/>
      </w:tblGrid>
      <w:tr w:rsidR="00855749" w:rsidRPr="00855749" w14:paraId="378528C6" w14:textId="77777777" w:rsidTr="00855749">
        <w:trPr>
          <w:trHeight w:val="20"/>
        </w:trPr>
        <w:tc>
          <w:tcPr>
            <w:tcW w:w="83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9739E" w14:textId="77777777" w:rsidR="00855749" w:rsidRPr="00855749" w:rsidRDefault="00855749" w:rsidP="008557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upplementary Table1. Clinical information of the OC patients in TCGA dataset</w:t>
            </w:r>
          </w:p>
        </w:tc>
      </w:tr>
      <w:tr w:rsidR="00855749" w:rsidRPr="00855749" w14:paraId="6BF5825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A0C80" w14:textId="4E378271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  <w:t>S</w:t>
            </w: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mple</w:t>
            </w:r>
            <w:r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3E32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1C56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F15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rade</w:t>
            </w:r>
          </w:p>
        </w:tc>
      </w:tr>
      <w:tr w:rsidR="00855749" w:rsidRPr="00855749" w14:paraId="7981551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CED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1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17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AD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0D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AF00C5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A756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AC3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91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7A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36D7A7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9DC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6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A12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E75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734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737556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0697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6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A0D0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3DFB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BB6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B0E0CA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43B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4-134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5A2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C3C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0D3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661465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6C8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1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A60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52CD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CC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D84ECC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F86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0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B3F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3DC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3E6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9901CB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C8F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5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44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D9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659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3D02DB8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373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5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48B8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7D8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4573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1D1A39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CDB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9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986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E7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9B8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31B830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B2A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9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6FE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BD6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90B8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66C02F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30C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74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971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6440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5E0F80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18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28D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859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DF3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DE8DF6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9B0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2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32C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26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56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539738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DFD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12E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03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478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95F417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E3C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02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CA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7F5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3C7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FD147F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F260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92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E1E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70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A0F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BED67F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D53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4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CC78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FD3F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CA7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BF31AD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F51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4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AA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87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3B49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07E6A1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936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8926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B30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9D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797421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27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TCGA-30-189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4B6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3D9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64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234E2EF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9F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03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0BB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77F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B5A05E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BD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241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EA6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EE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FB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DB0E39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AC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7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192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8A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91A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BA34EF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2B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3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1821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C30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0EEB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CC9FCD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CA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2414-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86F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160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370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455BC77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4FA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4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D8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316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171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EEFB31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E31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5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1B0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0F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60D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AB8055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2C3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0-185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006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8C5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A0A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E06B62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16AB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CA5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5F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8A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834B66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7CA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205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9D8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C87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72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AC28B2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9E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0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872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6B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DA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A6F77B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344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3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23F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50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604B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189A35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406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39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A88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24AC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EC8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0759EB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482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1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F04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301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705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7EA6CD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A0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9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EB6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B01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69F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0D4916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755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0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E47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980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4F7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42DBBB6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A93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8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1DB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BE1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2C3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87A991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1499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40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00FC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9FF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5AB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B9BEE2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DD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X-AA5U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EB8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D78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E6D8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X</w:t>
            </w:r>
          </w:p>
        </w:tc>
      </w:tr>
      <w:tr w:rsidR="00855749" w:rsidRPr="00855749" w14:paraId="2D0447E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B3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91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861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F26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556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F898E5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71E7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208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9CB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FE1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775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D3597A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725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TCGA-36-157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32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4D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A71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5714205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0F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2A8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AD3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58C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51E0AB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A67A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9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8342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DA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267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F5E8D5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728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0-168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DD4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BA79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BB2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074F25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C39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BEC8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59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B33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3E6824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E2E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7-158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97B1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521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E8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E137C8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19ED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4-136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446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CF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339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F8780C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DE1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1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03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6F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9F8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C6EB7E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85F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92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6AF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8407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4B6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8A4BF4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125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4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0F0C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30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17D6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F6157B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89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35A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CA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A6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0D1A3C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FBC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0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D8AC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03B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329A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935AA7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581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3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77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ABE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47C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8A2122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92C6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7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87A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BA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46F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85AF0D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14C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1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D44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CA2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523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35FB8D0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133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3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03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E2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416C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0A8A68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A4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9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98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2E2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9B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7F9A31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5C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7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19B6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9E7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5C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216BB5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AAC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A2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1DF6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46A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F0AA67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20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2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A9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6FC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BC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8D4D89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667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0-168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D7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F862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0A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54B675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300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2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078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E4B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1A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C286A7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5CD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lastRenderedPageBreak/>
              <w:t>TCGA-25-239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4A5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1DC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7F9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F18C60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85E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6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23E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9A6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FA6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295C044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D4E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0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A45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B8D0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22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2685CFD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601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0-093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A6E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91E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4E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1043F6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3DC1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40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A4B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2A66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76D2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CE266B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F78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0-171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232C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380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9E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DAF30F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53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1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A77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7B4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C30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76287A0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65CA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0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C71B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628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7C83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1816C0C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85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4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1A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3D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947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524C5F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4B3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8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850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F21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693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E44F85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B14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50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C36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726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81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020133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8967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8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6A8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F32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685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7515EF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32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7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635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8D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52D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7DA5C1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FC4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93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FF64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7051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F9C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B51D84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21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79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3E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8CC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3DE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FD7EA4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045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0-186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802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15A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FF8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458701F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8D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11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C3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BB6A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9DF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3C279F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0C7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2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F4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0F0B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C3C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319457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AAB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9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C18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E9DA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3BC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07BD891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7DD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61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368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FD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218C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E27BFA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754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10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FA9F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30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FAB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00640E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B7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242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54B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857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C3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6B5C3C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08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C742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B6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2C5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188E19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800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3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3803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42A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FE1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B910E3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50C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242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B4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3D8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8A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251F84C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72B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6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005E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B7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E6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C3AA3D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4FF3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51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E9F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5E46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F8B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3B8DF7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C98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DF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494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544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4CA42A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B07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2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D0E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F7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31B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7557C7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A1A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7-158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87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46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6D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2F8602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EC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6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176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912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A248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D8E66E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E985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7-158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C3A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CD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D7BA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02E6B0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6C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1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276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D03B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822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20220D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D8F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8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76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3A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F04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0E6A21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EA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2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A6E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079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237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C60B76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0A9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8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4D6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3C8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67F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2E0265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E60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2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29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66D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D15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A2EE35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C91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8B3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CBED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C2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B860F9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589F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2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2D3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5D7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35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C0FB81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268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04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2F1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26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353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99DCD1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775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02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14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D04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CC1A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920089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249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7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5C9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5C2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1B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10C402A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39D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205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1DC0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3790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ABA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F9BB22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AA7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1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835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F1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8B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505597D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EF63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0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40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876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58E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E652BC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380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3361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1B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3C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247FCA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44C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5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8D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815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6D6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A81BB2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5B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205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8B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095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B5C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2A53EA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962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6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F4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DBB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081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1D23369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A1B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80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5AF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5ECB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A4F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BFF557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2857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5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FA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3F40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6D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091EED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10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73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B0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0FF3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AC5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40F392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0C7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4-151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F5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5481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A52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C7E165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D2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87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F05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D0F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20C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3D01D3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C8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8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D4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4BB6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2F4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789A6E1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AF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0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6B67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26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BFCB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166CF1D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527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80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C7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37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5E1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C41B28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6B7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9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916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DB3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F886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00603D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C068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6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E03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1A3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8CB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BF547B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8A1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7AFC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74D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AA4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7630FE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6D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1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C94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DF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4BD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816A5F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EFB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62D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337B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C236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45ABBD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F1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207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0C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48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52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DBC3F1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534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6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7C6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3D5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E62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22F80A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B9D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3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2ED5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8C45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9A0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F72FF5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816C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8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D2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AC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EB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417752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788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7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DED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56B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EA61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EB9258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87F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2CA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6BF0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8B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268F0E3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866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91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200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2A4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6E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EAD46F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625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036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82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21B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49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E1F090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C2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1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E7E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227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DC2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2F4097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1F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7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22F0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1FA0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1AF0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EEC406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F7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2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3C2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1B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BD44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7BD178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6C4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0-168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0CB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8F80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3B9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04CEE6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2E1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6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1345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135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E8F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780CC5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C91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5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61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A6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E3DA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046376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41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71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F8A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CE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6F2E7C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32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89-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DE9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A0F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8AE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757DE29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38C4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1DD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BAF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967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X</w:t>
            </w:r>
          </w:p>
        </w:tc>
      </w:tr>
      <w:tr w:rsidR="00855749" w:rsidRPr="00855749" w14:paraId="51B7878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9DC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02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12B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C37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FB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F2FA94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45C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5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B7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6B68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265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A06257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E25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60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B30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70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5F7F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1B12A4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B15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E07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87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61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4F8850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FA74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6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45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2E9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B7D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4B53A5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656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7-199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6CF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3BA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86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855749" w:rsidRPr="00855749" w14:paraId="632E8E2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D2D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7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209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B8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DE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1F9CCE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343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89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688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75D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7E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DBDD02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17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3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F87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45FD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C30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B</w:t>
            </w:r>
          </w:p>
        </w:tc>
      </w:tr>
      <w:tr w:rsidR="00855749" w:rsidRPr="00855749" w14:paraId="1B97A2A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F00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80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65E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560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57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B84EF8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9D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39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F17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3BB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F0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48E987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6E6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4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662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5B0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2F1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A44862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162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A5PD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9D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F07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8E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CBAEB5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39E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39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C9A0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E39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16C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5ACF6A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27B9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24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BF8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F87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879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B9A866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66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4E5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7D4F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0F9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2C6C80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2CFC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39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94C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6D6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764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F8FB58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E9B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208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8F3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862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F5E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679C5D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B34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6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23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CB43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17A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16E313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C6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12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4D79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16C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760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58A3D8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05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3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AB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8929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C90C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3009E1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6BF1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2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E33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0FE3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53D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01D2D6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D8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7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F0E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D5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3A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B49B46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B8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0-09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4F3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548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8D82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15BB7C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91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6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BE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617E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E34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AE42EF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6A58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7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5AD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2E1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15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BE2164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A0E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6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BF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16A7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65B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7EA1F9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27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7-199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7F8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08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655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7912EF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9ED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3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DC9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7C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EC8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92790B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9D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0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EEF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5EB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A6C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2ADDBF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D07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036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351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3186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C58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F2E381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265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10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CE1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7137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896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F3F35A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C3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87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47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E40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F0A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B554BA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9B6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02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425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9FD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CB1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FE2E33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C1C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3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91B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ACEB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7B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26100B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3A46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3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6BAC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8BA2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B9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4A6F2D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61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2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5740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14CD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DD08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855749" w:rsidRPr="00855749" w14:paraId="7C5A1FE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E35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1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6F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5BE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234A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5BF782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3D0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0F3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348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270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4F4024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27CD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1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C0EC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F8C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0BD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855749" w:rsidRPr="00855749" w14:paraId="37F2236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7E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0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72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7389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9DF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B33CEE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4319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4-151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DA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AC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7BDA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3F4FBDC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DA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VG-A8LO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84B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96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E78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B</w:t>
            </w:r>
          </w:p>
        </w:tc>
      </w:tr>
      <w:tr w:rsidR="00855749" w:rsidRPr="00855749" w14:paraId="05E5C32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04D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4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37BC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78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00A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94F53D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297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8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E8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36D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06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D2BE86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10A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A5FT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F04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CB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1E8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842A25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81B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3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337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4F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D431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B1A8E4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C23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OY-A56P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87C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EE6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0BE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EA2CB2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337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82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D81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38F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564B78D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719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6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046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6BF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EB10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A45A7A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D68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8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F3B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227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78AD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178ED1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E8E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3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AC8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CD3D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7126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BD33B3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E9F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40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811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6A22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6EDF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66AA66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641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9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3A3D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2498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A82D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82B701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DD87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6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19E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9EC1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1BA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D218D3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90D4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6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64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2D9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2BD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F1C5A7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9D0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1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DC9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FAD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6C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407F4F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ADF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7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8FC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71D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A0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C4AEA3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30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2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417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BCF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FD5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FC09FA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E98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51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787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75D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1FE9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BC556E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9A5C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8C00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50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63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EB0516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A3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39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249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5F8C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371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72C2CE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2F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7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02A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D00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A29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672432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280E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4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6E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12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0AD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16F599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8BD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5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419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4E8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FAA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4EBBEE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16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2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2E3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44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D02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CF7350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EF3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495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C2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AA6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211A39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86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0-168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88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3502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D1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X</w:t>
            </w:r>
          </w:p>
        </w:tc>
      </w:tr>
      <w:tr w:rsidR="00855749" w:rsidRPr="00855749" w14:paraId="43CC8A5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C81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036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44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28F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C70B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D1D9ABC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53D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3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70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A70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1AE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031E66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17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0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51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5B5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51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D7DED9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21CA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4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BF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749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474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086931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52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1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7C3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3A16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2821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338D74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993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3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6B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B4FD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3AE0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4A2DBC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6AAD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6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AB0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41D1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632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3E69E9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5B1F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6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25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B6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3502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C9AA63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F59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B42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65B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9E4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A7F660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9F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6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171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4DC5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253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CEA5B3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9343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70-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10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CE4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F96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3C7F694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CCB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3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39B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BB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188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CAEA5F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97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P-A9WA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4B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427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9D00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ED243D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AD2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2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C827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5EC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1AE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15DFB2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0ADB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69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80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F01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6D9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39E73AC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B5D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0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25E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706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BBD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AF4FC1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731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5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F28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96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FB1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831195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8DA2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OY-A56Q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6AA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1B6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902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2CBB9B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58E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4-136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9ED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65E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498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0C94A6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EDC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6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04D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F35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29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C9191C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111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89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21C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E1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4D1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DAF50A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4E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01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F97D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0CD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A0C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1D83DF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01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6-157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7A62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FEF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E0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91B56B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E68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1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572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C62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264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C66A03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C46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9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C0E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A3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7BE9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07E6E9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01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4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C25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EF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54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E2271F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F9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0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DC1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5A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0C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AFE936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A31A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9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73F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089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D15E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0900E5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28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563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235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C23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7F87F9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239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0-186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26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850D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648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806423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96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3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799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4A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71D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34D849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624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89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24FF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8A5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26D7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C44C2F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1D9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12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404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69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F2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67FB6E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610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206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373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3C3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8465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B63F2F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64F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89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B95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1155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DC46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F76C55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BCD7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5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5ED6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517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F6C9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7ED7244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493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WR-A83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75D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39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A0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13BCD9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5C4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6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741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A87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989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744FA8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40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167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027C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C6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815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26942E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62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4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61A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DAF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F48D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22A9FF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94F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4-136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F4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697D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BBF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19331D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D04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10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BA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81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3A8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5734C3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CE4A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57D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16F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FA9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6031C5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DB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1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B3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E9D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7DC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7369FC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A4B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4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587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CD9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ACB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75DA25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972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5E0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2E9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C86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007E2E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6AD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0-186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24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7C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5DE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DEAF22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8C4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1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BA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062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C59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X</w:t>
            </w:r>
          </w:p>
        </w:tc>
      </w:tr>
      <w:tr w:rsidR="00855749" w:rsidRPr="00855749" w14:paraId="115161B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497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2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618E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B0E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E983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4B5E7A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D7F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0-185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2BA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366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3C5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380DD1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591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092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B16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B0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5FA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8F9B9A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920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036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FC7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363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41B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5464FF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5A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1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970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E8B7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21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1130E0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855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097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8FE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D36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EB6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85AACD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07C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9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1FB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C539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F44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6DCA7CB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BF2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74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B38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07A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361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5CEE41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F2A2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4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2A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E3B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E646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F7BDD9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246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1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2A25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BED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435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A77BFD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BF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3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165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793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5E1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299005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6DA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A5NZ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2AC8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A3B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6391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90CA26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0E4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62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DA6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BF4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96F3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16EFDF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AC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60A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D82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3D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5A46B8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095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9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F39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307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3D5F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3E6C16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DEB3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132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85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E80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377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D49F2E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641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84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676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91D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B50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D978F6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9AD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60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588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547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EA0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84671F8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090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204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75A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8A9A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6D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4E88B54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128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08-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CFC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FB3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DC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7EBDC7A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771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207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43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1302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724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8D6D051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C0D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0-168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CA2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100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309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6F09CC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74D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50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258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D2E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4FBE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15AEBFF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E35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5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B1B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626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9D1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A9F9BA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C666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12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9CA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18E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D07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30B8DB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214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46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387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3CB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329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C75F4D2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C0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5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AE9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D9A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C79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B2326E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1DF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5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5C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177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CE82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2FC4DB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C2E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8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16F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571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266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4B5BE7E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D18D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48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F3AB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37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4B5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01E6AB1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AD9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39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5F83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095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005A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30F86EF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8B1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204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B7B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ED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F63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2BE9405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57C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229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76F3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24AE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430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F93FD6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EB5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0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9E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BBB4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54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3CBC200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BCC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09-204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AA6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28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88F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258A57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26D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190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39E8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4836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8CF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D3B3337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644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3-1111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CB7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502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D40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5E8F2CB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859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31-1959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FB8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E49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D15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656E652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21F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560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36B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5F8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F54A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4</w:t>
            </w:r>
          </w:p>
        </w:tc>
      </w:tr>
      <w:tr w:rsidR="00855749" w:rsidRPr="00855749" w14:paraId="144CC836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59A4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83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C59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A0F1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2914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735A053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6A8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9-2348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802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7B2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83F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158B93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56E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2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33F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052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119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12050999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A4F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13-150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07A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5CAD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058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15B8C8D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DCF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5-2404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E5C6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AD2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85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0403857A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A9E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61-2095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007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D7D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540CB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2</w:t>
            </w:r>
          </w:p>
        </w:tc>
      </w:tr>
      <w:tr w:rsidR="00855749" w:rsidRPr="00855749" w14:paraId="1CC2F8D5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4D53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9-1702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71EE1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5A48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4D02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58378BC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B235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24-1417-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18940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2899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794F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  <w:tr w:rsidR="00855749" w:rsidRPr="00855749" w14:paraId="2AD3A5F3" w14:textId="77777777" w:rsidTr="00855749">
        <w:trPr>
          <w:trHeight w:val="20"/>
        </w:trPr>
        <w:tc>
          <w:tcPr>
            <w:tcW w:w="4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99D4A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TCGA-57-1585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41DD7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9818C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Stage IIIC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B936E" w14:textId="77777777" w:rsidR="00855749" w:rsidRPr="00855749" w:rsidRDefault="00855749" w:rsidP="00855749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</w:pPr>
            <w:r w:rsidRPr="00855749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>G3</w:t>
            </w:r>
          </w:p>
        </w:tc>
      </w:tr>
    </w:tbl>
    <w:p w14:paraId="78132C6F" w14:textId="77777777" w:rsidR="005B20D8" w:rsidRPr="00855749" w:rsidRDefault="005B20D8" w:rsidP="00855749"/>
    <w:sectPr w:rsidR="005B20D8" w:rsidRPr="00855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272A2" w14:textId="77777777" w:rsidR="00733922" w:rsidRDefault="00733922" w:rsidP="00855749">
      <w:r>
        <w:separator/>
      </w:r>
    </w:p>
  </w:endnote>
  <w:endnote w:type="continuationSeparator" w:id="0">
    <w:p w14:paraId="5C0EBD55" w14:textId="77777777" w:rsidR="00733922" w:rsidRDefault="00733922" w:rsidP="0085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69EC8A" w14:textId="77777777" w:rsidR="00733922" w:rsidRDefault="00733922" w:rsidP="00855749">
      <w:r>
        <w:separator/>
      </w:r>
    </w:p>
  </w:footnote>
  <w:footnote w:type="continuationSeparator" w:id="0">
    <w:p w14:paraId="4B3EB946" w14:textId="77777777" w:rsidR="00733922" w:rsidRDefault="00733922" w:rsidP="0085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A35"/>
    <w:rsid w:val="005B20D8"/>
    <w:rsid w:val="00733922"/>
    <w:rsid w:val="00855749"/>
    <w:rsid w:val="009C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16545"/>
  <w15:chartTrackingRefBased/>
  <w15:docId w15:val="{35360072-284A-4A80-9D83-8DA1BCCA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5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57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5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574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5574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55749"/>
    <w:rPr>
      <w:color w:val="954F72"/>
      <w:u w:val="single"/>
    </w:rPr>
  </w:style>
  <w:style w:type="paragraph" w:customStyle="1" w:styleId="msonormal0">
    <w:name w:val="msonormal"/>
    <w:basedOn w:val="a"/>
    <w:rsid w:val="008557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557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55749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55749"/>
    <w:pPr>
      <w:widowControl/>
      <w:pBdr>
        <w:top w:val="single" w:sz="12" w:space="0" w:color="auto"/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55749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55749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55749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55749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33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1557</Words>
  <Characters>8876</Characters>
  <Application>Microsoft Office Word</Application>
  <DocSecurity>0</DocSecurity>
  <Lines>73</Lines>
  <Paragraphs>20</Paragraphs>
  <ScaleCrop>false</ScaleCrop>
  <Company/>
  <LinksUpToDate>false</LinksUpToDate>
  <CharactersWithSpaces>10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王 昕婧</cp:lastModifiedBy>
  <cp:revision>2</cp:revision>
  <dcterms:created xsi:type="dcterms:W3CDTF">2021-01-22T14:12:00Z</dcterms:created>
  <dcterms:modified xsi:type="dcterms:W3CDTF">2021-01-22T14:16:00Z</dcterms:modified>
</cp:coreProperties>
</file>